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74E" w:rsidRPr="00A4669E" w:rsidRDefault="007A174E" w:rsidP="007A174E">
      <w:pPr>
        <w:rPr>
          <w:rFonts w:ascii="Times New Roman" w:hAnsi="Times New Roman" w:cs="Times New Roman"/>
          <w:sz w:val="24"/>
          <w:szCs w:val="24"/>
        </w:rPr>
      </w:pPr>
    </w:p>
    <w:p w:rsidR="007A174E" w:rsidRDefault="007A174E" w:rsidP="007A174E">
      <w:pPr>
        <w:rPr>
          <w:rFonts w:ascii="Times New Roman" w:hAnsi="Times New Roman" w:cs="Times New Roman" w:hint="eastAsia"/>
          <w:sz w:val="24"/>
          <w:szCs w:val="24"/>
        </w:rPr>
      </w:pPr>
      <w:r w:rsidRPr="00A4669E"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Pr="00A4669E">
        <w:rPr>
          <w:rFonts w:ascii="Times New Roman" w:hAnsi="Times New Roman" w:cs="Times New Roman"/>
          <w:sz w:val="24"/>
          <w:szCs w:val="24"/>
        </w:rPr>
        <w:t>The respective rice cultivar corresponding to the sampling sites</w:t>
      </w:r>
    </w:p>
    <w:p w:rsidR="00BB4544" w:rsidRPr="00A4669E" w:rsidRDefault="00BB4544" w:rsidP="007A174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09"/>
        <w:gridCol w:w="4028"/>
        <w:gridCol w:w="4215"/>
      </w:tblGrid>
      <w:tr w:rsidR="007A174E" w:rsidRPr="00A4669E" w:rsidTr="00305AC2">
        <w:trPr>
          <w:trHeight w:val="270"/>
        </w:trPr>
        <w:tc>
          <w:tcPr>
            <w:tcW w:w="77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Rice cultivar</w:t>
            </w:r>
          </w:p>
        </w:tc>
        <w:tc>
          <w:tcPr>
            <w:tcW w:w="20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ampling sites in </w:t>
            </w:r>
            <w:proofErr w:type="spellStart"/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Renhua</w:t>
            </w:r>
            <w:proofErr w:type="spellEnd"/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n=20)</w:t>
            </w:r>
          </w:p>
        </w:tc>
        <w:tc>
          <w:tcPr>
            <w:tcW w:w="21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ampling sites in </w:t>
            </w:r>
            <w:proofErr w:type="spellStart"/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Lechang</w:t>
            </w:r>
            <w:proofErr w:type="spellEnd"/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n=8)</w:t>
            </w:r>
          </w:p>
        </w:tc>
      </w:tr>
      <w:tr w:rsidR="007A174E" w:rsidRPr="00A4669E" w:rsidTr="00305AC2">
        <w:trPr>
          <w:trHeight w:val="27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SY-428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R1, R10, R16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L1, L2, L5</w:t>
            </w:r>
          </w:p>
        </w:tc>
      </w:tr>
      <w:tr w:rsidR="007A174E" w:rsidRPr="00A4669E" w:rsidTr="00305AC2">
        <w:trPr>
          <w:trHeight w:val="27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MBYZ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R5, R7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L8</w:t>
            </w:r>
          </w:p>
        </w:tc>
      </w:tr>
      <w:tr w:rsidR="007A174E" w:rsidRPr="00A4669E" w:rsidTr="00305AC2">
        <w:trPr>
          <w:trHeight w:val="27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MXZ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R6, R9, R11, R19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7A174E" w:rsidRPr="00A4669E" w:rsidTr="00305AC2">
        <w:trPr>
          <w:trHeight w:val="27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TY-10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R2, R4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7A174E" w:rsidRPr="00A4669E" w:rsidTr="00305AC2">
        <w:trPr>
          <w:trHeight w:val="27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SY-162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R3, R8, R18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7A174E" w:rsidRPr="00A4669E" w:rsidTr="00305AC2">
        <w:trPr>
          <w:trHeight w:val="27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SY-86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R15, R17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7A174E" w:rsidRPr="00A4669E" w:rsidTr="00305AC2">
        <w:trPr>
          <w:trHeight w:val="27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SY-122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R20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L4</w:t>
            </w:r>
          </w:p>
        </w:tc>
      </w:tr>
      <w:tr w:rsidR="007A174E" w:rsidRPr="00A4669E" w:rsidTr="00305AC2">
        <w:trPr>
          <w:trHeight w:val="27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DY-162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R13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7A174E" w:rsidRPr="00A4669E" w:rsidTr="00305AC2">
        <w:trPr>
          <w:trHeight w:val="27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JY-118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R14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7A174E" w:rsidRPr="00A4669E" w:rsidTr="00305AC2">
        <w:trPr>
          <w:trHeight w:val="27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SY-89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R12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7A174E" w:rsidRPr="00A4669E" w:rsidTr="00305AC2">
        <w:trPr>
          <w:trHeight w:val="27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SY-82</w:t>
            </w:r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L6, L7</w:t>
            </w:r>
          </w:p>
        </w:tc>
      </w:tr>
      <w:tr w:rsidR="007A174E" w:rsidRPr="00A4669E" w:rsidTr="00305AC2">
        <w:trPr>
          <w:trHeight w:val="270"/>
        </w:trPr>
        <w:tc>
          <w:tcPr>
            <w:tcW w:w="7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FY-998</w:t>
            </w:r>
          </w:p>
        </w:tc>
        <w:tc>
          <w:tcPr>
            <w:tcW w:w="20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1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174E" w:rsidRPr="00A4669E" w:rsidRDefault="007A174E" w:rsidP="00F93E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669E">
              <w:rPr>
                <w:rFonts w:ascii="Times New Roman" w:eastAsia="宋体" w:hAnsi="Times New Roman" w:cs="Times New Roman"/>
                <w:kern w:val="0"/>
                <w:szCs w:val="21"/>
              </w:rPr>
              <w:t>L3</w:t>
            </w:r>
          </w:p>
        </w:tc>
      </w:tr>
    </w:tbl>
    <w:p w:rsidR="00955E51" w:rsidRDefault="00955E51" w:rsidP="00D9428F">
      <w:pPr>
        <w:rPr>
          <w:rFonts w:ascii="Times New Roman" w:hAnsi="Times New Roman" w:cs="Times New Roman"/>
          <w:b/>
          <w:sz w:val="24"/>
          <w:szCs w:val="24"/>
        </w:rPr>
      </w:pPr>
    </w:p>
    <w:sectPr w:rsidR="00955E51" w:rsidSect="007A174E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0AD3" w:rsidRDefault="00040AD3" w:rsidP="007A174E">
      <w:r>
        <w:separator/>
      </w:r>
    </w:p>
  </w:endnote>
  <w:endnote w:type="continuationSeparator" w:id="0">
    <w:p w:rsidR="00040AD3" w:rsidRDefault="00040AD3" w:rsidP="007A17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0AD3" w:rsidRDefault="00040AD3" w:rsidP="007A174E">
      <w:r>
        <w:separator/>
      </w:r>
    </w:p>
  </w:footnote>
  <w:footnote w:type="continuationSeparator" w:id="0">
    <w:p w:rsidR="00040AD3" w:rsidRDefault="00040AD3" w:rsidP="007A17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54A"/>
    <w:rsid w:val="000128C0"/>
    <w:rsid w:val="00040AD3"/>
    <w:rsid w:val="000A3059"/>
    <w:rsid w:val="000B27E4"/>
    <w:rsid w:val="000C7F9A"/>
    <w:rsid w:val="001166ED"/>
    <w:rsid w:val="001265AA"/>
    <w:rsid w:val="0016320F"/>
    <w:rsid w:val="001730F5"/>
    <w:rsid w:val="00195D18"/>
    <w:rsid w:val="001B0D54"/>
    <w:rsid w:val="001B3BCD"/>
    <w:rsid w:val="00203C00"/>
    <w:rsid w:val="002107FC"/>
    <w:rsid w:val="00277CE3"/>
    <w:rsid w:val="002A430F"/>
    <w:rsid w:val="002E3A80"/>
    <w:rsid w:val="00304428"/>
    <w:rsid w:val="00305AC2"/>
    <w:rsid w:val="00332E8B"/>
    <w:rsid w:val="003957BF"/>
    <w:rsid w:val="00440D95"/>
    <w:rsid w:val="004873C3"/>
    <w:rsid w:val="0049060D"/>
    <w:rsid w:val="004B42DE"/>
    <w:rsid w:val="004C5049"/>
    <w:rsid w:val="004E04B4"/>
    <w:rsid w:val="004E0BDC"/>
    <w:rsid w:val="004E6DDA"/>
    <w:rsid w:val="004F7880"/>
    <w:rsid w:val="005A7092"/>
    <w:rsid w:val="005A72ED"/>
    <w:rsid w:val="005E2FE3"/>
    <w:rsid w:val="00601525"/>
    <w:rsid w:val="00620F7D"/>
    <w:rsid w:val="00625C46"/>
    <w:rsid w:val="0063099A"/>
    <w:rsid w:val="006C64C7"/>
    <w:rsid w:val="006F1B7B"/>
    <w:rsid w:val="00766E78"/>
    <w:rsid w:val="007905F8"/>
    <w:rsid w:val="00790A22"/>
    <w:rsid w:val="007A078D"/>
    <w:rsid w:val="007A174E"/>
    <w:rsid w:val="008107B2"/>
    <w:rsid w:val="0083437E"/>
    <w:rsid w:val="00837F49"/>
    <w:rsid w:val="00846DF6"/>
    <w:rsid w:val="00850613"/>
    <w:rsid w:val="00854E2E"/>
    <w:rsid w:val="00874197"/>
    <w:rsid w:val="00894827"/>
    <w:rsid w:val="008C6B3F"/>
    <w:rsid w:val="008D3F75"/>
    <w:rsid w:val="008E58AB"/>
    <w:rsid w:val="008E771D"/>
    <w:rsid w:val="00906E36"/>
    <w:rsid w:val="00922210"/>
    <w:rsid w:val="0094554A"/>
    <w:rsid w:val="00955E51"/>
    <w:rsid w:val="009C2DB3"/>
    <w:rsid w:val="009C6445"/>
    <w:rsid w:val="009D2036"/>
    <w:rsid w:val="00A37A44"/>
    <w:rsid w:val="00A4669E"/>
    <w:rsid w:val="00A959B7"/>
    <w:rsid w:val="00AA4F05"/>
    <w:rsid w:val="00B35B06"/>
    <w:rsid w:val="00BA54F8"/>
    <w:rsid w:val="00BB3402"/>
    <w:rsid w:val="00BB4125"/>
    <w:rsid w:val="00BB4544"/>
    <w:rsid w:val="00BD22C6"/>
    <w:rsid w:val="00C50A34"/>
    <w:rsid w:val="00C5341B"/>
    <w:rsid w:val="00D277FB"/>
    <w:rsid w:val="00D84CC1"/>
    <w:rsid w:val="00D9428F"/>
    <w:rsid w:val="00E2556E"/>
    <w:rsid w:val="00E3320C"/>
    <w:rsid w:val="00E65902"/>
    <w:rsid w:val="00EB36F7"/>
    <w:rsid w:val="00ED7D10"/>
    <w:rsid w:val="00EE55ED"/>
    <w:rsid w:val="00F06D25"/>
    <w:rsid w:val="00F93EBF"/>
    <w:rsid w:val="00FC672D"/>
    <w:rsid w:val="00FD6B05"/>
    <w:rsid w:val="00FF6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17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17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17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17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174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55E5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55E5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17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17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17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17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174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55E5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55E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9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8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8</TotalTime>
  <Pages>1</Pages>
  <Words>55</Words>
  <Characters>314</Characters>
  <Application>Microsoft Office Word</Application>
  <DocSecurity>0</DocSecurity>
  <Lines>2</Lines>
  <Paragraphs>1</Paragraphs>
  <ScaleCrop>false</ScaleCrop>
  <Company>SCAU</Company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li</dc:creator>
  <cp:keywords/>
  <dc:description/>
  <cp:lastModifiedBy>Timli</cp:lastModifiedBy>
  <cp:revision>25</cp:revision>
  <dcterms:created xsi:type="dcterms:W3CDTF">2014-02-04T03:08:00Z</dcterms:created>
  <dcterms:modified xsi:type="dcterms:W3CDTF">2014-08-30T08:04:00Z</dcterms:modified>
</cp:coreProperties>
</file>